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602"/>
        <w:tblOverlap w:val="never"/>
        <w:tblW w:w="112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343"/>
        <w:gridCol w:w="1100"/>
        <w:gridCol w:w="1077"/>
        <w:gridCol w:w="1072"/>
        <w:gridCol w:w="1120"/>
        <w:gridCol w:w="862"/>
        <w:gridCol w:w="892"/>
        <w:gridCol w:w="1008"/>
        <w:gridCol w:w="1238"/>
      </w:tblGrid>
      <w:tr w14:paraId="470B159E">
        <w:trPr>
          <w:trHeight w:val="929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7B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  <w:p w14:paraId="5E796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Low and high confidence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0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formance Metr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A4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71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3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D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C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8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9D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9D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verage</w:t>
            </w:r>
          </w:p>
        </w:tc>
      </w:tr>
      <w:tr w14:paraId="57CB8D64">
        <w:trPr>
          <w:trHeight w:val="310" w:hRule="atLeast"/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B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Over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D8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ensi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8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7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4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3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4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0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7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7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5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91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1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7.56%</w:t>
            </w:r>
          </w:p>
        </w:tc>
      </w:tr>
      <w:tr w14:paraId="35967B32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F2A6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4C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pecific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3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ED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F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D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8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1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7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C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91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5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7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5.41%</w:t>
            </w:r>
          </w:p>
        </w:tc>
      </w:tr>
      <w:tr w14:paraId="4F8BF8A9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3BCA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6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ccurac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7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3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B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2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3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2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02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4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2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9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4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1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A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6.48%</w:t>
            </w:r>
          </w:p>
        </w:tc>
      </w:tr>
      <w:tr w14:paraId="321BB7E3">
        <w:trPr>
          <w:trHeight w:val="310" w:hRule="atLeast"/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0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inflat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C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ensi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FF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2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8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9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7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E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9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9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B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7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2.61%</w:t>
            </w:r>
          </w:p>
        </w:tc>
      </w:tr>
      <w:tr w14:paraId="3F40450C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37F0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D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pecific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5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8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2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7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A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7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4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21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9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D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6.70%</w:t>
            </w:r>
          </w:p>
        </w:tc>
      </w:tr>
      <w:tr w14:paraId="7BDCA4B3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A52F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5F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ccurac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B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3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9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5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5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3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1B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5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4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6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9.66%</w:t>
            </w:r>
          </w:p>
        </w:tc>
      </w:tr>
      <w:tr w14:paraId="2C856699">
        <w:trPr>
          <w:trHeight w:val="310" w:hRule="atLeast"/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3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eflat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3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ensi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8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5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B3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9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6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9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05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A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4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3F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72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A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2.51%</w:t>
            </w:r>
          </w:p>
        </w:tc>
      </w:tr>
      <w:tr w14:paraId="0F787589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1B6A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D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pecific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0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8E8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7D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1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6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2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D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2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60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C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4.11%</w:t>
            </w:r>
          </w:p>
        </w:tc>
      </w:tr>
      <w:tr w14:paraId="63196E05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974C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2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ccurac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5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68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D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0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14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D4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4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93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0D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91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55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3.31%</w:t>
            </w:r>
          </w:p>
        </w:tc>
      </w:tr>
      <w:tr w14:paraId="6F06F104">
        <w:trPr>
          <w:trHeight w:val="310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DB6CB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444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2230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1226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8565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2A61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B3F1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191D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53A5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0B0A">
            <w:pPr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</w:p>
        </w:tc>
      </w:tr>
      <w:tr w14:paraId="2D44D05C">
        <w:trPr>
          <w:trHeight w:val="310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311A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E005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0B63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18B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F86A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1C0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39F4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8774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D0E7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986C">
            <w:pPr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</w:p>
        </w:tc>
      </w:tr>
      <w:tr w14:paraId="620E7E4E">
        <w:trPr>
          <w:trHeight w:val="620" w:hRule="atLeast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E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confidenc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2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formance Metr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6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9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1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7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1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3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6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85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verage</w:t>
            </w:r>
          </w:p>
        </w:tc>
      </w:tr>
      <w:tr w14:paraId="44BF6FD4">
        <w:trPr>
          <w:trHeight w:val="310" w:hRule="atLeast"/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1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Over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B3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ensi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7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E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9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0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5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C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4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4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F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91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0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88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3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4.57%</w:t>
            </w:r>
          </w:p>
        </w:tc>
      </w:tr>
      <w:tr w14:paraId="5442621A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341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6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pecific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2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C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C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D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1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5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8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7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8.46%</w:t>
            </w:r>
          </w:p>
        </w:tc>
      </w:tr>
      <w:tr w14:paraId="24A30713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DF64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0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ccurac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3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8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2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87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2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3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1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A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8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2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3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2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01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2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6.51%</w:t>
            </w:r>
          </w:p>
        </w:tc>
      </w:tr>
      <w:tr w14:paraId="12080B97">
        <w:trPr>
          <w:trHeight w:val="310" w:hRule="atLeast"/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4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inflat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2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ensi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3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D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5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4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B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9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0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2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52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A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0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F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3.00%</w:t>
            </w:r>
          </w:p>
        </w:tc>
      </w:tr>
      <w:tr w14:paraId="7F8A7C42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4CFF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0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pecific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5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5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4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6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3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5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8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E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8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1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9.01%</w:t>
            </w:r>
          </w:p>
        </w:tc>
      </w:tr>
      <w:tr w14:paraId="739FA996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AFC1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0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ccurac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F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8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E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5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F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FAB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6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0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4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E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1.01%</w:t>
            </w:r>
          </w:p>
        </w:tc>
      </w:tr>
      <w:tr w14:paraId="799E5C2F">
        <w:trPr>
          <w:trHeight w:val="310" w:hRule="atLeast"/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4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eflat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6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ensi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C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4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3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0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D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A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8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A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1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7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9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2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6.13%</w:t>
            </w:r>
          </w:p>
        </w:tc>
      </w:tr>
      <w:tr w14:paraId="40B0A924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66DF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3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pecific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7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0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2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7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0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A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3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A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3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7.91%</w:t>
            </w:r>
          </w:p>
        </w:tc>
      </w:tr>
      <w:tr w14:paraId="4D4D0688">
        <w:trPr>
          <w:trHeight w:val="310" w:hRule="atLeast"/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6E62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6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ccurac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5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D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0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B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E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2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1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07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E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3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1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2.02%</w:t>
            </w:r>
          </w:p>
        </w:tc>
      </w:tr>
    </w:tbl>
    <w:p w14:paraId="1447C14A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Detection performance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of the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7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endoscopists participating in the study. </w:t>
      </w:r>
    </w:p>
    <w:p w14:paraId="7F34525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lMDM0ZGZhNTIyZTYzOWRiNGQ3MWJiZjk3MTMzNmQifQ=="/>
  </w:docVars>
  <w:rsids>
    <w:rsidRoot w:val="7DD83DCA"/>
    <w:rsid w:val="3E7CD713"/>
    <w:rsid w:val="449D2578"/>
    <w:rsid w:val="6E3F947A"/>
    <w:rsid w:val="73591804"/>
    <w:rsid w:val="7DD8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22522.225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6:54:00Z</dcterms:created>
  <dc:creator>姗姗</dc:creator>
  <cp:lastModifiedBy>姗姗</cp:lastModifiedBy>
  <dcterms:modified xsi:type="dcterms:W3CDTF">2026-05-27T12:1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22.22522</vt:lpwstr>
  </property>
  <property fmtid="{D5CDD505-2E9C-101B-9397-08002B2CF9AE}" pid="3" name="ICV">
    <vt:lpwstr>6273CC54FC8F48C1A73600FA1A15DDCD_11</vt:lpwstr>
  </property>
</Properties>
</file>